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818" w:rsidRPr="009A73B2" w:rsidRDefault="00715818" w:rsidP="00715818">
      <w:r w:rsidRPr="009A73B2">
        <w:t xml:space="preserve">Supplementary Table 1: </w:t>
      </w:r>
      <w:r w:rsidR="009A58E4" w:rsidRPr="009A73B2">
        <w:t>Domains</w:t>
      </w:r>
      <w:r w:rsidRPr="009A73B2">
        <w:t xml:space="preserve"> tested and numbering system.</w:t>
      </w:r>
    </w:p>
    <w:tbl>
      <w:tblPr>
        <w:tblW w:w="9015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41"/>
        <w:gridCol w:w="915"/>
        <w:gridCol w:w="1467"/>
        <w:gridCol w:w="1043"/>
        <w:gridCol w:w="2340"/>
        <w:gridCol w:w="978"/>
        <w:gridCol w:w="931"/>
      </w:tblGrid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6736B4">
            <w:pPr>
              <w:jc w:val="center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UID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6736B4">
            <w:pPr>
              <w:jc w:val="center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Antigen #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EMP1</w:t>
            </w:r>
          </w:p>
        </w:tc>
        <w:tc>
          <w:tcPr>
            <w:tcW w:w="1043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Genom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omain clas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EMP1 group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omain cassette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99200_9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IT4var02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FCR3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δ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6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733_9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13_0003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δ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6</w:t>
            </w:r>
          </w:p>
        </w:tc>
      </w:tr>
      <w:tr w:rsidR="00B25ACC" w:rsidRPr="009A73B2" w:rsidTr="00730E5F">
        <w:trPr>
          <w:trHeight w:val="390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VAR5CIDR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11_0008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β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5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P310_5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123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1.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4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2_3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5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11_052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1.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3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27128_7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6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E1640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β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29130_6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7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E1640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1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P308_4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8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123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D20-24_4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9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11_0008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1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5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E22-3_5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0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11_0008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δ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5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314_6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1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08_014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1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6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516_7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2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08_014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ζ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6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122_77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3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0020c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β1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8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324_6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4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0020c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8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112_7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5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08_014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β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55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660C_6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6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123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one</w:t>
            </w:r>
          </w:p>
        </w:tc>
      </w:tr>
      <w:tr w:rsidR="00B25ACC" w:rsidRPr="009A73B2" w:rsidTr="00730E5F">
        <w:trPr>
          <w:trHeight w:val="55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728_6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7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A0015c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en-US" w:eastAsia="da-DK"/>
              </w:rPr>
            </w:pPr>
            <w:r w:rsidRPr="009A73B2">
              <w:rPr>
                <w:lang w:val="en-US" w:eastAsia="da-DK"/>
              </w:rPr>
              <w:t xml:space="preserve">full length: </w:t>
            </w:r>
            <w:r w:rsidRPr="009A73B2">
              <w:rPr>
                <w:lang w:val="en-US" w:eastAsia="da-DK"/>
              </w:rPr>
              <w:br/>
              <w:t>NTSA-DBL</w:t>
            </w:r>
            <w:r w:rsidRPr="009A73B2">
              <w:rPr>
                <w:lang w:val="da-DK" w:eastAsia="da-DK"/>
              </w:rPr>
              <w:t>α</w:t>
            </w:r>
            <w:r w:rsidRPr="009A73B2">
              <w:rPr>
                <w:lang w:val="en-US" w:eastAsia="da-DK"/>
              </w:rPr>
              <w:t>1.3-DBL</w:t>
            </w:r>
            <w:r w:rsidRPr="009A73B2">
              <w:rPr>
                <w:lang w:val="da-DK" w:eastAsia="da-DK"/>
              </w:rPr>
              <w:t>ε</w:t>
            </w:r>
            <w:r w:rsidRPr="009A73B2">
              <w:rPr>
                <w:lang w:val="en-US" w:eastAsia="da-DK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</w:t>
            </w:r>
          </w:p>
        </w:tc>
      </w:tr>
      <w:tr w:rsidR="00B25ACC" w:rsidRPr="009A73B2" w:rsidTr="00730E5F">
        <w:trPr>
          <w:trHeight w:val="55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928_8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8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31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en-US" w:eastAsia="da-DK"/>
              </w:rPr>
            </w:pPr>
            <w:r w:rsidRPr="009A73B2">
              <w:rPr>
                <w:lang w:val="en-US" w:eastAsia="da-DK"/>
              </w:rPr>
              <w:t xml:space="preserve">full length: </w:t>
            </w:r>
            <w:r w:rsidRPr="009A73B2">
              <w:rPr>
                <w:lang w:val="en-US" w:eastAsia="da-DK"/>
              </w:rPr>
              <w:br/>
              <w:t>NTSA-DBL</w:t>
            </w:r>
            <w:r w:rsidRPr="009A73B2">
              <w:rPr>
                <w:lang w:val="da-DK" w:eastAsia="da-DK"/>
              </w:rPr>
              <w:t>α</w:t>
            </w:r>
            <w:r w:rsidRPr="009A73B2">
              <w:rPr>
                <w:lang w:val="en-US" w:eastAsia="da-DK"/>
              </w:rPr>
              <w:t>1.3-DBL</w:t>
            </w:r>
            <w:r w:rsidRPr="009A73B2">
              <w:rPr>
                <w:lang w:val="da-DK" w:eastAsia="da-DK"/>
              </w:rPr>
              <w:t>ε</w:t>
            </w:r>
            <w:r w:rsidRPr="009A73B2">
              <w:rPr>
                <w:lang w:val="en-US" w:eastAsia="da-DK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028_4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9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I1820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en-US" w:eastAsia="da-DK"/>
              </w:rPr>
            </w:pPr>
            <w:r w:rsidRPr="009A73B2">
              <w:rPr>
                <w:lang w:val="en-US" w:eastAsia="da-DK"/>
              </w:rPr>
              <w:t xml:space="preserve">full length: </w:t>
            </w:r>
            <w:r w:rsidRPr="009A73B2">
              <w:rPr>
                <w:lang w:val="en-US" w:eastAsia="da-DK"/>
              </w:rPr>
              <w:br/>
              <w:t>NTSA-DBL</w:t>
            </w:r>
            <w:r w:rsidRPr="009A73B2">
              <w:rPr>
                <w:lang w:val="da-DK" w:eastAsia="da-DK"/>
              </w:rPr>
              <w:t>α</w:t>
            </w:r>
            <w:r w:rsidRPr="009A73B2">
              <w:rPr>
                <w:lang w:val="en-US" w:eastAsia="da-DK"/>
              </w:rPr>
              <w:t>1.3-DBL</w:t>
            </w:r>
            <w:r w:rsidRPr="009A73B2">
              <w:rPr>
                <w:lang w:val="da-DK" w:eastAsia="da-DK"/>
              </w:rPr>
              <w:t>ε</w:t>
            </w:r>
            <w:r w:rsidRPr="009A73B2">
              <w:rPr>
                <w:lang w:val="en-US" w:eastAsia="da-DK"/>
              </w:rPr>
              <w:t>8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89190_51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0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IT4var2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FCR3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3.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2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1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C000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2.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34_5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2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L195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3.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9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SM1112_5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3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L195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3.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9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2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4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17_40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5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000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2.10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2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6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L000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2.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37_4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7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08_0103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2.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8788_5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8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0005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δ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one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6768_8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29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γ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43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344_5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0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08_0140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1.6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lastRenderedPageBreak/>
              <w:t>155156_65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1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316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ζ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2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6162_6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2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β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14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6566_3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3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δ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71174_3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4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316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6 / 8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5354_6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5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L0020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ζ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6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5556_4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6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L0020w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ε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6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67168_4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7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HB3var22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HB3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ε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7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6970_7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8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ε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7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7172_72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9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ε7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7</w:t>
            </w:r>
          </w:p>
        </w:tc>
      </w:tr>
      <w:tr w:rsidR="00B25ACC" w:rsidRPr="009A73B2" w:rsidTr="00730E5F">
        <w:trPr>
          <w:trHeight w:val="34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7374_38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0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ε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7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3738_5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1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08_0140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β1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8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6364_84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2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MAL6P1.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γ1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BA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GK26_59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3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L2665c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IDRα2.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01102_33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4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07_0049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δ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179180a_4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5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PFD0615c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3D7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DBLδ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C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na</w:t>
            </w:r>
          </w:p>
        </w:tc>
      </w:tr>
      <w:tr w:rsidR="00B25ACC" w:rsidRPr="009A73B2" w:rsidTr="00730E5F">
        <w:trPr>
          <w:trHeight w:val="315"/>
        </w:trPr>
        <w:tc>
          <w:tcPr>
            <w:tcW w:w="1260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MP319_86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right"/>
              <w:rPr>
                <w:bCs/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46</w:t>
            </w:r>
          </w:p>
        </w:tc>
        <w:tc>
          <w:tcPr>
            <w:tcW w:w="1297" w:type="dxa"/>
            <w:shd w:val="clear" w:color="auto" w:fill="auto"/>
            <w:vAlign w:val="bottom"/>
          </w:tcPr>
          <w:p w:rsidR="00B25ACC" w:rsidRPr="009A73B2" w:rsidRDefault="00B25ACC" w:rsidP="006736B4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IT4var0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FCR3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bCs/>
                <w:lang w:val="da-DK" w:eastAsia="da-DK"/>
              </w:rPr>
              <w:t>DBLεpam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E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B25ACC" w:rsidRPr="009A73B2" w:rsidRDefault="00B25ACC" w:rsidP="00B25ACC">
            <w:pPr>
              <w:jc w:val="center"/>
              <w:rPr>
                <w:lang w:val="da-DK" w:eastAsia="da-DK"/>
              </w:rPr>
            </w:pPr>
            <w:r w:rsidRPr="009A73B2">
              <w:rPr>
                <w:lang w:val="da-DK" w:eastAsia="da-DK"/>
              </w:rPr>
              <w:t>2</w:t>
            </w:r>
          </w:p>
        </w:tc>
      </w:tr>
    </w:tbl>
    <w:p w:rsidR="00715818" w:rsidRPr="009A73B2" w:rsidRDefault="00715818" w:rsidP="00715818"/>
    <w:sectPr w:rsidR="00715818" w:rsidRPr="009A73B2" w:rsidSect="00715818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437C" w:rsidRDefault="00E3437C">
      <w:r>
        <w:separator/>
      </w:r>
    </w:p>
  </w:endnote>
  <w:endnote w:type="continuationSeparator" w:id="0">
    <w:p w:rsidR="00E3437C" w:rsidRDefault="00E343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497B" w:rsidRDefault="0015644A" w:rsidP="005B0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9497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497B" w:rsidRDefault="00D9497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497B" w:rsidRDefault="0015644A" w:rsidP="005B0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9497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2BAC">
      <w:rPr>
        <w:rStyle w:val="PageNumber"/>
        <w:noProof/>
      </w:rPr>
      <w:t>1</w:t>
    </w:r>
    <w:r>
      <w:rPr>
        <w:rStyle w:val="PageNumber"/>
      </w:rPr>
      <w:fldChar w:fldCharType="end"/>
    </w:r>
  </w:p>
  <w:p w:rsidR="00D9497B" w:rsidRDefault="00D949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437C" w:rsidRDefault="00E3437C">
      <w:r>
        <w:separator/>
      </w:r>
    </w:p>
  </w:footnote>
  <w:footnote w:type="continuationSeparator" w:id="0">
    <w:p w:rsidR="00E3437C" w:rsidRDefault="00E343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5818"/>
    <w:rsid w:val="00014F15"/>
    <w:rsid w:val="000215CB"/>
    <w:rsid w:val="00080F98"/>
    <w:rsid w:val="000E2776"/>
    <w:rsid w:val="0015644A"/>
    <w:rsid w:val="0023537C"/>
    <w:rsid w:val="002E3511"/>
    <w:rsid w:val="003177B0"/>
    <w:rsid w:val="0036506E"/>
    <w:rsid w:val="003B57F2"/>
    <w:rsid w:val="003C18C0"/>
    <w:rsid w:val="004676C9"/>
    <w:rsid w:val="005B0503"/>
    <w:rsid w:val="0064365D"/>
    <w:rsid w:val="00662554"/>
    <w:rsid w:val="006736B4"/>
    <w:rsid w:val="006B6034"/>
    <w:rsid w:val="006E643E"/>
    <w:rsid w:val="00715818"/>
    <w:rsid w:val="00730E5F"/>
    <w:rsid w:val="007534BC"/>
    <w:rsid w:val="00800FE9"/>
    <w:rsid w:val="00897E40"/>
    <w:rsid w:val="008C2BAC"/>
    <w:rsid w:val="008C785D"/>
    <w:rsid w:val="00995DBE"/>
    <w:rsid w:val="009A58E4"/>
    <w:rsid w:val="009A73B2"/>
    <w:rsid w:val="00A13306"/>
    <w:rsid w:val="00A457A3"/>
    <w:rsid w:val="00A52D59"/>
    <w:rsid w:val="00AB1800"/>
    <w:rsid w:val="00B25ACC"/>
    <w:rsid w:val="00B50673"/>
    <w:rsid w:val="00B710FF"/>
    <w:rsid w:val="00B84926"/>
    <w:rsid w:val="00D55ACE"/>
    <w:rsid w:val="00D9497B"/>
    <w:rsid w:val="00E317AE"/>
    <w:rsid w:val="00E3437C"/>
    <w:rsid w:val="00E80E1C"/>
    <w:rsid w:val="00FB106D"/>
    <w:rsid w:val="00FF4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1581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9497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949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4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: Vars tested and numbering system for supplementary figures</vt:lpstr>
    </vt:vector>
  </TitlesOfParts>
  <Company>Oxford University</Company>
  <LinksUpToDate>false</LinksUpToDate>
  <CharactersWithSpaces>1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Vars tested and numbering system for supplementary figures</dc:title>
  <dc:creator>pbejon</dc:creator>
  <cp:lastModifiedBy>user1</cp:lastModifiedBy>
  <cp:revision>5</cp:revision>
  <cp:lastPrinted>2010-12-03T19:27:00Z</cp:lastPrinted>
  <dcterms:created xsi:type="dcterms:W3CDTF">2011-06-13T09:59:00Z</dcterms:created>
  <dcterms:modified xsi:type="dcterms:W3CDTF">2011-06-13T10:57:00Z</dcterms:modified>
</cp:coreProperties>
</file>